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66AAAB" w14:textId="77777777" w:rsidR="007D5497" w:rsidRDefault="007D5497" w:rsidP="007D54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3ABA61" wp14:editId="4D0CE917">
            <wp:extent cx="6301740" cy="40515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075" cy="4055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AE0676" w14:textId="205C07AF" w:rsidR="007D5497" w:rsidRDefault="007D5497" w:rsidP="007D54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="00242678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: Prodigiosin concentration; 1: Wild type; 2-36: variants of </w:t>
      </w:r>
      <w:r w:rsidRPr="009F2A1C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9F2A1C">
        <w:rPr>
          <w:rFonts w:ascii="Times New Roman" w:hAnsi="Times New Roman" w:cs="Times New Roman"/>
          <w:i/>
          <w:sz w:val="24"/>
          <w:szCs w:val="24"/>
        </w:rPr>
        <w:t>marcescens</w:t>
      </w:r>
      <w:proofErr w:type="spellEnd"/>
    </w:p>
    <w:p w14:paraId="038F1EBC" w14:textId="60721373" w:rsidR="007D5497" w:rsidRDefault="007D5497">
      <w:r>
        <w:br w:type="column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4F7799" w14:paraId="3ABD968E" w14:textId="77777777" w:rsidTr="00042CAF">
        <w:tc>
          <w:tcPr>
            <w:tcW w:w="9576" w:type="dxa"/>
          </w:tcPr>
          <w:p w14:paraId="6913E178" w14:textId="50FEF31F" w:rsidR="004F7799" w:rsidRDefault="00042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noProof/>
                <w:sz w:val="24"/>
                <w:szCs w:val="24"/>
              </w:rPr>
              <w:drawing>
                <wp:inline distT="0" distB="0" distL="0" distR="0" wp14:anchorId="5FC1DF0D" wp14:editId="2B96DA0E">
                  <wp:extent cx="1295400" cy="2085975"/>
                  <wp:effectExtent l="0" t="0" r="0" b="0"/>
                  <wp:docPr id="1" name="image7.png" descr="Description: Description: FullSizeRender_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Description: Description: FullSizeRender_1.jpg"/>
                          <pic:cNvPicPr preferRelativeResize="0"/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400" cy="20859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7799" w14:paraId="06BA3904" w14:textId="77777777" w:rsidTr="00042CAF">
        <w:tc>
          <w:tcPr>
            <w:tcW w:w="9576" w:type="dxa"/>
          </w:tcPr>
          <w:p w14:paraId="41F41FBE" w14:textId="77777777" w:rsidR="004F7799" w:rsidRDefault="00042CAF">
            <w:pPr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S  1</w:t>
            </w:r>
            <w:proofErr w:type="gramEnd"/>
            <w:r>
              <w:rPr>
                <w:rFonts w:ascii="Calibri" w:eastAsia="Calibri" w:hAnsi="Calibri" w:cs="Calibri"/>
              </w:rPr>
              <w:t xml:space="preserve">  2 3  4 5 C  6 7  8 9</w:t>
            </w:r>
          </w:p>
          <w:p w14:paraId="164596E3" w14:textId="38F8F5A2" w:rsidR="00042CAF" w:rsidRDefault="00042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799" w14:paraId="3AD0699F" w14:textId="77777777" w:rsidTr="00042CAF">
        <w:tc>
          <w:tcPr>
            <w:tcW w:w="9576" w:type="dxa"/>
          </w:tcPr>
          <w:p w14:paraId="34F1C99D" w14:textId="4C95FCEB" w:rsidR="004F7799" w:rsidRDefault="00042CAF" w:rsidP="007D5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 </w:t>
            </w:r>
            <w:r w:rsidR="007D54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42CAF">
              <w:rPr>
                <w:rFonts w:ascii="Times New Roman" w:hAnsi="Times New Roman" w:cs="Times New Roman"/>
                <w:sz w:val="24"/>
                <w:szCs w:val="24"/>
              </w:rPr>
              <w:t>TLC chromatography of the supernatant of</w:t>
            </w:r>
            <w:r w:rsidRPr="00042CA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. </w:t>
            </w:r>
            <w:proofErr w:type="spellStart"/>
            <w:r w:rsidRPr="00042CA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cescens</w:t>
            </w:r>
            <w:proofErr w:type="spellEnd"/>
            <w:r w:rsidRPr="00042CAF">
              <w:rPr>
                <w:rFonts w:ascii="Times New Roman" w:hAnsi="Times New Roman" w:cs="Times New Roman"/>
                <w:sz w:val="24"/>
                <w:szCs w:val="24"/>
              </w:rPr>
              <w:t xml:space="preserve"> passing through the first colum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: </w:t>
            </w:r>
            <w:r w:rsidR="00662C7B">
              <w:rPr>
                <w:rFonts w:ascii="Times New Roman" w:hAnsi="Times New Roman" w:cs="Times New Roman"/>
                <w:sz w:val="24"/>
                <w:szCs w:val="24"/>
              </w:rPr>
              <w:t>Cell-f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tract of prodigiosin by acetone</w:t>
            </w:r>
            <w:r w:rsidR="00662C7B">
              <w:rPr>
                <w:rFonts w:ascii="Times New Roman" w:hAnsi="Times New Roman" w:cs="Times New Roman"/>
                <w:sz w:val="24"/>
                <w:szCs w:val="24"/>
              </w:rPr>
              <w:t>. 1‒9: Fraction 1 to fraction 9 of cell-free extract of prodigiosin when passing through the silica gel column</w:t>
            </w:r>
            <w:r w:rsidR="001574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870CD94" w14:textId="77777777" w:rsidR="00563AF8" w:rsidRDefault="00563AF8">
      <w:pPr>
        <w:rPr>
          <w:rFonts w:ascii="Times New Roman" w:hAnsi="Times New Roman" w:cs="Times New Roman"/>
          <w:sz w:val="24"/>
          <w:szCs w:val="24"/>
        </w:rPr>
      </w:pPr>
    </w:p>
    <w:p w14:paraId="4A8B9848" w14:textId="77777777" w:rsidR="004F7799" w:rsidRDefault="004F7799">
      <w:pPr>
        <w:rPr>
          <w:rFonts w:ascii="Times New Roman" w:hAnsi="Times New Roman" w:cs="Times New Roman"/>
          <w:sz w:val="24"/>
          <w:szCs w:val="24"/>
        </w:rPr>
      </w:pPr>
    </w:p>
    <w:p w14:paraId="685DE31C" w14:textId="77777777" w:rsidR="004F7799" w:rsidRDefault="004F7799">
      <w:pPr>
        <w:rPr>
          <w:rFonts w:ascii="Times New Roman" w:hAnsi="Times New Roman" w:cs="Times New Roman"/>
          <w:sz w:val="24"/>
          <w:szCs w:val="24"/>
        </w:rPr>
      </w:pPr>
    </w:p>
    <w:p w14:paraId="74DEAB05" w14:textId="77777777" w:rsidR="004F7799" w:rsidRDefault="004F779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E1458" w14:paraId="0970DE6E" w14:textId="77777777" w:rsidTr="009F2A1C">
        <w:tc>
          <w:tcPr>
            <w:tcW w:w="9576" w:type="dxa"/>
          </w:tcPr>
          <w:p w14:paraId="26C14727" w14:textId="77777777" w:rsidR="00CE1458" w:rsidRDefault="00CE1458" w:rsidP="00347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79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0CE1A7" wp14:editId="61399689">
                  <wp:extent cx="4495800" cy="2190750"/>
                  <wp:effectExtent l="19050" t="0" r="0" b="0"/>
                  <wp:docPr id="4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95800" cy="21907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FD35B70" w14:textId="77777777" w:rsidR="00CE1458" w:rsidRDefault="00CE1458" w:rsidP="003473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7C156" w14:textId="77777777" w:rsidR="00CE1458" w:rsidRDefault="00CE1458" w:rsidP="003473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1458" w14:paraId="2B104606" w14:textId="77777777" w:rsidTr="009F2A1C">
        <w:tc>
          <w:tcPr>
            <w:tcW w:w="9576" w:type="dxa"/>
          </w:tcPr>
          <w:p w14:paraId="4A11E1CD" w14:textId="4BAE419F" w:rsidR="00CE1458" w:rsidRDefault="00CE1458" w:rsidP="007D5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 </w:t>
            </w:r>
            <w:r w:rsidR="007D54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MS spectrum of prodigiosin </w:t>
            </w:r>
          </w:p>
        </w:tc>
      </w:tr>
      <w:tr w:rsidR="00CE1458" w14:paraId="716E6F04" w14:textId="77777777" w:rsidTr="009F2A1C">
        <w:tc>
          <w:tcPr>
            <w:tcW w:w="9576" w:type="dxa"/>
          </w:tcPr>
          <w:p w14:paraId="2A5B11C6" w14:textId="77777777" w:rsidR="00CE1458" w:rsidRDefault="00CE1458" w:rsidP="003473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C59840" w14:textId="77777777" w:rsidR="00CE1458" w:rsidRDefault="00CE1458" w:rsidP="003473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A5ED42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5C8BD0AC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7AD12C33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6EF6FDD8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E1458" w14:paraId="6FC78033" w14:textId="77777777" w:rsidTr="009F2A1C">
        <w:tc>
          <w:tcPr>
            <w:tcW w:w="9576" w:type="dxa"/>
          </w:tcPr>
          <w:p w14:paraId="147536E4" w14:textId="77777777" w:rsidR="00CE1458" w:rsidRDefault="00CE1458" w:rsidP="00347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79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5101EC" wp14:editId="33C3BA1D">
                  <wp:extent cx="3752850" cy="3343275"/>
                  <wp:effectExtent l="19050" t="0" r="0" b="0"/>
                  <wp:docPr id="5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7" cstate="print"/>
                          <a:srcRect t="13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2850" cy="33432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1458" w14:paraId="0ABA3E95" w14:textId="77777777" w:rsidTr="009F2A1C">
        <w:tc>
          <w:tcPr>
            <w:tcW w:w="9576" w:type="dxa"/>
          </w:tcPr>
          <w:p w14:paraId="538E0748" w14:textId="3573481F" w:rsidR="00CE1458" w:rsidRDefault="00CE1458" w:rsidP="007D5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 </w:t>
            </w:r>
            <w:r w:rsidR="007D54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SY spectrum of prodigiosin</w:t>
            </w:r>
          </w:p>
        </w:tc>
      </w:tr>
      <w:tr w:rsidR="00CE1458" w14:paraId="5EB588C1" w14:textId="77777777" w:rsidTr="009F2A1C">
        <w:tc>
          <w:tcPr>
            <w:tcW w:w="9576" w:type="dxa"/>
          </w:tcPr>
          <w:p w14:paraId="25FFA369" w14:textId="77777777" w:rsidR="00CE1458" w:rsidRDefault="00CE1458" w:rsidP="003473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2CBF58" w14:textId="77777777" w:rsidR="00CE1458" w:rsidRDefault="00CE1458" w:rsidP="003473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4C42A1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09A5179F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1D87EF6D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02F8F913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24780487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2B52727B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14FEB573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0A83AB50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784FC7D1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27B1A021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6458C78F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3CECB448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4D9F798D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7A070530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E1458" w14:paraId="2A037E9B" w14:textId="77777777" w:rsidTr="009F2A1C">
        <w:tc>
          <w:tcPr>
            <w:tcW w:w="9576" w:type="dxa"/>
          </w:tcPr>
          <w:p w14:paraId="7A5F0303" w14:textId="77777777" w:rsidR="00CE1458" w:rsidRDefault="00CE1458" w:rsidP="00347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79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6C7BC47" wp14:editId="678EF683">
                  <wp:extent cx="3533775" cy="3533775"/>
                  <wp:effectExtent l="19050" t="0" r="9525" b="0"/>
                  <wp:docPr id="6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3775" cy="35337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1458" w14:paraId="61C4D9B0" w14:textId="77777777" w:rsidTr="009F2A1C">
        <w:tc>
          <w:tcPr>
            <w:tcW w:w="9576" w:type="dxa"/>
          </w:tcPr>
          <w:p w14:paraId="631CC52A" w14:textId="205F0E65" w:rsidR="00CE1458" w:rsidRDefault="00CE1458" w:rsidP="007D5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 </w:t>
            </w:r>
            <w:r w:rsidR="007D54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HSQC spectrum of prodigiosin</w:t>
            </w:r>
          </w:p>
        </w:tc>
      </w:tr>
    </w:tbl>
    <w:p w14:paraId="57E01153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727AAA0D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66DAAEEE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6E75C430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36F45C93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7AB25BB1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E1458" w14:paraId="3EFFC2F4" w14:textId="77777777" w:rsidTr="009F2A1C">
        <w:tc>
          <w:tcPr>
            <w:tcW w:w="9576" w:type="dxa"/>
          </w:tcPr>
          <w:p w14:paraId="27749834" w14:textId="77777777" w:rsidR="00CE1458" w:rsidRDefault="00CE1458" w:rsidP="00347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799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7293F034" wp14:editId="3072FB52">
                  <wp:extent cx="3467100" cy="3209925"/>
                  <wp:effectExtent l="0" t="0" r="0" b="0"/>
                  <wp:docPr id="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9" cstate="print"/>
                          <a:srcRect t="320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7100" cy="32099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1458" w14:paraId="5A95A04F" w14:textId="77777777" w:rsidTr="009F2A1C">
        <w:tc>
          <w:tcPr>
            <w:tcW w:w="9576" w:type="dxa"/>
          </w:tcPr>
          <w:p w14:paraId="74E6F017" w14:textId="224309DE" w:rsidR="00CE1458" w:rsidRDefault="00CE1458" w:rsidP="007D5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 </w:t>
            </w:r>
            <w:r w:rsidR="007D54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HMBC spectrum of prodigiosin</w:t>
            </w:r>
          </w:p>
        </w:tc>
      </w:tr>
    </w:tbl>
    <w:p w14:paraId="3933DD94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15C8394E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3D4B2434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06B8A195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741B7790" w14:textId="77777777" w:rsidR="00CE1458" w:rsidRDefault="00CE1458" w:rsidP="00CE1458">
      <w:pPr>
        <w:rPr>
          <w:rFonts w:ascii="Times New Roman" w:hAnsi="Times New Roman" w:cs="Times New Roman"/>
          <w:sz w:val="24"/>
          <w:szCs w:val="24"/>
        </w:rPr>
      </w:pPr>
    </w:p>
    <w:p w14:paraId="174DD9F7" w14:textId="4550DA6B" w:rsidR="009F2A1C" w:rsidRDefault="009F2A1C" w:rsidP="007D54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sectPr w:rsidR="009F2A1C" w:rsidSect="00563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F7799"/>
    <w:rsid w:val="00042CAF"/>
    <w:rsid w:val="00157460"/>
    <w:rsid w:val="00242678"/>
    <w:rsid w:val="004F7799"/>
    <w:rsid w:val="00563AF8"/>
    <w:rsid w:val="00662C7B"/>
    <w:rsid w:val="007D5497"/>
    <w:rsid w:val="009F2A1C"/>
    <w:rsid w:val="00CE1458"/>
    <w:rsid w:val="00D351A8"/>
    <w:rsid w:val="00E0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C9CA6"/>
  <w15:docId w15:val="{5ADBD4C2-82AF-44BE-A49A-98D38E94B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7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7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guyen Sy Le Thanh</cp:lastModifiedBy>
  <cp:revision>9</cp:revision>
  <dcterms:created xsi:type="dcterms:W3CDTF">2021-05-21T04:15:00Z</dcterms:created>
  <dcterms:modified xsi:type="dcterms:W3CDTF">2021-12-09T03:46:00Z</dcterms:modified>
</cp:coreProperties>
</file>